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0A69A" w14:textId="0B45A766" w:rsidR="00C13918" w:rsidRPr="00BC7883" w:rsidRDefault="006E3AC7">
      <w:pPr>
        <w:rPr>
          <w:rFonts w:ascii="Times New Roman" w:hAnsi="Times New Roman" w:cs="Times New Roman"/>
          <w:b/>
        </w:rPr>
      </w:pPr>
      <w:r w:rsidRPr="00BC7883">
        <w:rPr>
          <w:rFonts w:ascii="Times New Roman" w:hAnsi="Times New Roman" w:cs="Times New Roman"/>
          <w:b/>
        </w:rPr>
        <w:t xml:space="preserve">Additional file </w:t>
      </w:r>
      <w:r w:rsidR="00BC7883">
        <w:rPr>
          <w:rFonts w:ascii="Times New Roman" w:hAnsi="Times New Roman" w:cs="Times New Roman"/>
          <w:b/>
        </w:rPr>
        <w:t>5</w:t>
      </w:r>
      <w:r w:rsidRPr="00BC7883">
        <w:rPr>
          <w:rFonts w:ascii="Times New Roman" w:hAnsi="Times New Roman" w:cs="Times New Roman"/>
          <w:b/>
        </w:rPr>
        <w:t>.</w:t>
      </w:r>
      <w:r w:rsidR="00C13918" w:rsidRPr="00BC7883">
        <w:rPr>
          <w:rFonts w:ascii="Times New Roman" w:hAnsi="Times New Roman" w:cs="Times New Roman"/>
          <w:b/>
        </w:rPr>
        <w:t xml:space="preserve">  STXBP4 expression and clinicopathological factors.</w:t>
      </w:r>
    </w:p>
    <w:tbl>
      <w:tblPr>
        <w:tblW w:w="8603" w:type="dxa"/>
        <w:tblInd w:w="382" w:type="dxa"/>
        <w:tblLayout w:type="fixed"/>
        <w:tblLook w:val="04A0" w:firstRow="1" w:lastRow="0" w:firstColumn="1" w:lastColumn="0" w:noHBand="0" w:noVBand="1"/>
      </w:tblPr>
      <w:tblGrid>
        <w:gridCol w:w="2879"/>
        <w:gridCol w:w="1984"/>
        <w:gridCol w:w="1346"/>
        <w:gridCol w:w="1347"/>
        <w:gridCol w:w="1047"/>
      </w:tblGrid>
      <w:tr w:rsidR="00BC7883" w:rsidRPr="00BC7883" w14:paraId="5122147C" w14:textId="77777777" w:rsidTr="000E4049">
        <w:trPr>
          <w:trHeight w:val="227"/>
        </w:trPr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E85" w14:textId="77777777" w:rsidR="00BC7883" w:rsidRPr="00BC7883" w:rsidRDefault="00BC7883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694" w14:textId="77777777" w:rsidR="00BC7883" w:rsidRPr="00BC7883" w:rsidRDefault="00BC7883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C98C" w14:textId="77777777" w:rsidR="00BC7883" w:rsidRPr="00BC7883" w:rsidRDefault="00BC7883" w:rsidP="00681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STXBP4 Expression [n(%)]</w:t>
            </w:r>
          </w:p>
          <w:p w14:paraId="7E3EFAA2" w14:textId="08D5E34B" w:rsidR="00BC7883" w:rsidRPr="00BC7883" w:rsidRDefault="00BC7883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1E07" w:rsidRPr="00BC7883" w14:paraId="35A39702" w14:textId="77777777" w:rsidTr="005D3663">
        <w:trPr>
          <w:trHeight w:val="227"/>
        </w:trPr>
        <w:tc>
          <w:tcPr>
            <w:tcW w:w="4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1346" w14:textId="3C9FCC57" w:rsidR="00681E07" w:rsidRPr="00BC7883" w:rsidRDefault="00681E07" w:rsidP="00F3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6049" w14:textId="528ED9C8" w:rsidR="00681E07" w:rsidRPr="00BC7883" w:rsidRDefault="00681E07" w:rsidP="005C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B407" w14:textId="4D45AD1D" w:rsidR="00681E07" w:rsidRPr="00BC7883" w:rsidRDefault="00681E07" w:rsidP="005C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2C69" w14:textId="77777777" w:rsidR="00681E07" w:rsidRPr="00BC7883" w:rsidRDefault="00681E07" w:rsidP="00F34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p. value</w:t>
            </w:r>
          </w:p>
        </w:tc>
      </w:tr>
      <w:tr w:rsidR="005C6793" w:rsidRPr="00BC7883" w14:paraId="6FC78399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CF1" w14:textId="77777777" w:rsidR="00BC7883" w:rsidRDefault="00BC7883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C5E9ACA" w14:textId="1D239D24" w:rsidR="00681E07" w:rsidRPr="00BC7883" w:rsidRDefault="00A4290D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0F8" w14:textId="77777777" w:rsidR="00681E07" w:rsidRPr="00BC7883" w:rsidRDefault="00681E07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CAA" w14:textId="77777777" w:rsidR="00681E07" w:rsidRPr="00BC7883" w:rsidRDefault="00681E07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C60B" w14:textId="77777777" w:rsidR="00681E07" w:rsidRPr="00BC7883" w:rsidRDefault="00681E07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723" w14:textId="77777777" w:rsidR="00681E07" w:rsidRPr="00BC7883" w:rsidRDefault="00681E07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22611CDF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7307" w14:textId="77777777" w:rsidR="00681E07" w:rsidRPr="00BC7883" w:rsidRDefault="00681E07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37F" w14:textId="77777777" w:rsidR="00681E07" w:rsidRPr="00BC7883" w:rsidRDefault="00681E07" w:rsidP="00681E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B57" w14:textId="77777777" w:rsidR="00681E07" w:rsidRPr="00BC7883" w:rsidRDefault="00681E07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9-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6F41" w14:textId="77777777" w:rsidR="00681E07" w:rsidRPr="00BC7883" w:rsidRDefault="00681E07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8-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D3D4" w14:textId="77777777" w:rsidR="00681E07" w:rsidRPr="00BC7883" w:rsidRDefault="00681E07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35532A69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B106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EDB4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C08B" w14:textId="7777777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9081" w14:textId="7777777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7003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1FF63295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AFA" w14:textId="77777777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D2A1" w14:textId="2657C833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51F7" w14:textId="10A80494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2 (29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BA7" w14:textId="18C45026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91 (63.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73A" w14:textId="3E4385FD" w:rsidR="00A4290D" w:rsidRPr="00BC7883" w:rsidRDefault="00A4290D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7436</w:t>
            </w:r>
          </w:p>
        </w:tc>
      </w:tr>
      <w:tr w:rsidR="005C6793" w:rsidRPr="00BC7883" w14:paraId="56D08426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2EAF" w14:textId="77777777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BE06" w14:textId="3F781FFD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CCD7" w14:textId="7E700805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 (2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13B9" w14:textId="2AF0A33A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7 (4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5BDB" w14:textId="42D3CDA5" w:rsidR="00A4290D" w:rsidRPr="00BC7883" w:rsidRDefault="00A4290D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6F3893AB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67CF" w14:textId="77777777" w:rsidR="005C6793" w:rsidRPr="00BC7883" w:rsidRDefault="005C6793" w:rsidP="00A4290D">
            <w:pPr>
              <w:spacing w:after="0"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7DBD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9A25" w14:textId="7777777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5927" w14:textId="7777777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1399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45F6AC61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A5C" w14:textId="18A6D37E" w:rsidR="00A4290D" w:rsidRPr="00BC7883" w:rsidRDefault="00A4290D" w:rsidP="0043552E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rmer or current smok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BC1F" w14:textId="530C4F35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FBCCA" w14:textId="1A477434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3 (30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6ED1" w14:textId="4241C176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96 (67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352B" w14:textId="6FA7AC26" w:rsidR="00A4290D" w:rsidRPr="00BC7883" w:rsidRDefault="00A4290D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9292</w:t>
            </w:r>
          </w:p>
        </w:tc>
      </w:tr>
      <w:tr w:rsidR="005C6793" w:rsidRPr="00BC7883" w14:paraId="24DC6192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573" w14:textId="1BF790AC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8F1" w14:textId="0E84174F" w:rsidR="00A4290D" w:rsidRPr="00BC7883" w:rsidRDefault="00A4290D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049" w14:textId="7C7EDB95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 (0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83A" w14:textId="29BAD193" w:rsidR="00A4290D" w:rsidRPr="00BC7883" w:rsidRDefault="00A4290D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 (1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C65" w14:textId="77777777" w:rsidR="00A4290D" w:rsidRPr="00BC7883" w:rsidRDefault="00A4290D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793" w:rsidRPr="00BC7883" w14:paraId="58E8FD11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EE21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159E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3FFE" w14:textId="7777777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B4D7" w14:textId="7777777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4D1B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40CC8D36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E54" w14:textId="696ED33A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 w:themeColor="text1"/>
              </w:rPr>
              <w:t>Pathological 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083" w14:textId="5BAA3D13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3CD2" w14:textId="2CF5D60C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8 (12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5DB" w14:textId="6E21638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30 (20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5390" w14:textId="60C270EA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6128</w:t>
            </w:r>
          </w:p>
        </w:tc>
      </w:tr>
      <w:tr w:rsidR="005C6793" w:rsidRPr="00BC7883" w14:paraId="1219B531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88D" w14:textId="11F3EB5E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B16" w14:textId="6F7916A4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I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7DF" w14:textId="5D39225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5 (10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E6D" w14:textId="0838BB15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5 (17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7252" w14:textId="1E72AB7C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72224ECC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6DF" w14:textId="3395C170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38E" w14:textId="2654BD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32E1" w14:textId="2A63A8B3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 (3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8D6" w14:textId="0F103E34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6 (11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78C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793" w:rsidRPr="00BC7883" w14:paraId="0635ED9D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941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0E2" w14:textId="10FDCDDB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II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F67" w14:textId="69335713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3 (2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030" w14:textId="30BEA212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8 (5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AF3F" w14:textId="60878839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2A743310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EE6" w14:textId="77777777" w:rsidR="005C6793" w:rsidRPr="00BC7883" w:rsidRDefault="005C6793" w:rsidP="00A42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869A" w14:textId="202C64C6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II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51D" w14:textId="6B7409FB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 (3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3FA" w14:textId="3DCC55E3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8 (12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11BD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34D2B683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B784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076" w14:textId="3AD889CB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III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4315" w14:textId="2E0B509F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 (0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BE7" w14:textId="1A41ACAE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BD80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2747D467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7F5B" w14:textId="10AC6E9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8FA4" w14:textId="295809A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484B" w14:textId="31772642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42F" w14:textId="43037C9B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F18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0A17BFD8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E3E" w14:textId="421C0B59" w:rsidR="005C6793" w:rsidRPr="00BC7883" w:rsidRDefault="005D366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Recur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431" w14:textId="05EFA92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0F6" w14:textId="5639A5AB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8 (19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9F2" w14:textId="7C958329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4 (37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4D2" w14:textId="30296BCB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5146</w:t>
            </w:r>
          </w:p>
        </w:tc>
      </w:tr>
      <w:tr w:rsidR="005C6793" w:rsidRPr="00BC7883" w14:paraId="3FDCC28A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3BF" w14:textId="7777777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BA8" w14:textId="357EC0C8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AA1" w14:textId="294FC19D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8 (12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115" w14:textId="28EFA388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4 (30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05E" w14:textId="401929FB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65F87B40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1169" w14:textId="62BE2196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A47D" w14:textId="0C1629DD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3DC" w14:textId="4950B32A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73C" w14:textId="37F62EB8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6800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793" w:rsidRPr="00BC7883" w14:paraId="728DF6B2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962" w14:textId="331B57A0" w:rsidR="005C6793" w:rsidRPr="00BC7883" w:rsidRDefault="005D366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Lymphatic perme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3FE" w14:textId="7BF31BA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045F" w14:textId="38799730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0 (13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D31" w14:textId="2BA9D019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2 (36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43B" w14:textId="206C56DB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2836</w:t>
            </w:r>
          </w:p>
        </w:tc>
      </w:tr>
      <w:tr w:rsidR="005C6793" w:rsidRPr="00BC7883" w14:paraId="1181F663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EDA5" w14:textId="77777777" w:rsidR="005C6793" w:rsidRPr="00BC7883" w:rsidRDefault="005C6793" w:rsidP="00A42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AD6" w14:textId="3DCB55F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9B1" w14:textId="0C16DA72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6 (18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1CC0" w14:textId="61690775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6 (31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63D" w14:textId="774CCCC6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4999D694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FE98" w14:textId="47598B4B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3C3" w14:textId="3A75CAE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1CF" w14:textId="53F6809F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776" w14:textId="32B13924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E0C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793" w:rsidRPr="00BC7883" w14:paraId="5A2DADA4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BE6" w14:textId="51419316" w:rsidR="005C6793" w:rsidRPr="00BC7883" w:rsidRDefault="005D366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Venous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121E" w14:textId="4FDDBFF3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163" w14:textId="0919AED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0 (13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0AA" w14:textId="39550E40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2 (36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AA3C" w14:textId="5858B121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2836</w:t>
            </w:r>
          </w:p>
        </w:tc>
      </w:tr>
      <w:tr w:rsidR="005C6793" w:rsidRPr="00BC7883" w14:paraId="1B74A226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515C" w14:textId="77777777" w:rsidR="005C6793" w:rsidRPr="00BC7883" w:rsidRDefault="005C6793" w:rsidP="00A42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F5AA" w14:textId="07AB3413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9EB" w14:textId="765E9F23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6 (18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14B" w14:textId="13EBB7F3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6 (31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AD14" w14:textId="5D9019BA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4EB17BFB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306" w14:textId="61EBD1EB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85D" w14:textId="7B18034A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2F0" w14:textId="63431FC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225" w14:textId="2126CC5E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0EE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793" w:rsidRPr="00BC7883" w14:paraId="50A9329F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3E01" w14:textId="2EE109E6" w:rsidR="005C6793" w:rsidRPr="00BC7883" w:rsidRDefault="005D366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ＭＳ 明朝" w:hAnsi="Times New Roman" w:cs="Times New Roman"/>
                <w:lang w:eastAsia="ja-JP"/>
              </w:rPr>
              <w:t>Δ</w:t>
            </w:r>
            <w:r w:rsidRPr="00BC7883">
              <w:rPr>
                <w:rFonts w:ascii="Times New Roman" w:eastAsia="Times New Roman" w:hAnsi="Times New Roman" w:cs="Times New Roman"/>
              </w:rPr>
              <w:t>Np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C78" w14:textId="50B07B4D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299" w14:textId="1D77192F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0 (13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A9A" w14:textId="7D0DDC3D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71 (49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9AD" w14:textId="7C37CD22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8</w:t>
            </w:r>
          </w:p>
        </w:tc>
      </w:tr>
      <w:tr w:rsidR="005C6793" w:rsidRPr="00BC7883" w14:paraId="10C08AA4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D043" w14:textId="77777777" w:rsidR="005C6793" w:rsidRPr="00BC7883" w:rsidRDefault="005C6793" w:rsidP="00A42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D4A" w14:textId="49F9BB0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D82" w14:textId="164A2A6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6 (18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DD0" w14:textId="34F901AC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7 (18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722" w14:textId="03C58605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60A57EBB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6FA6" w14:textId="182F424A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461" w14:textId="5D8268F5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53E" w14:textId="6F015984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AB8" w14:textId="21D406FB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D99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06E1" w:rsidRPr="00BC7883" w14:paraId="64B6A62E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B85B" w14:textId="680ED058" w:rsidR="005C6793" w:rsidRPr="00BC7883" w:rsidRDefault="005D366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VEGF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4E88" w14:textId="06566985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839" w14:textId="3C1ABB41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4 (16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AC0" w14:textId="688E7F55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70 (48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F2DC" w14:textId="4BB31A40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C78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36</w:t>
            </w:r>
          </w:p>
        </w:tc>
      </w:tr>
      <w:tr w:rsidR="005C6793" w:rsidRPr="00BC7883" w14:paraId="7330A1CD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EC2" w14:textId="77777777" w:rsidR="005C6793" w:rsidRPr="00BC7883" w:rsidRDefault="005C6793" w:rsidP="00A42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CF78" w14:textId="4F6A7657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403" w14:textId="4798D359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2 (15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3A1" w14:textId="4C8D1AE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8 (19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779" w14:textId="3102D813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5B9E551A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37A0" w14:textId="1F6511D8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C3B" w14:textId="30F9EC96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0BBC" w14:textId="7EF5FA26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F24" w14:textId="3D8A84D5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BBD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793" w:rsidRPr="00BC7883" w14:paraId="4F2FFDE4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D10" w14:textId="036A3CDA" w:rsidR="005C6793" w:rsidRPr="00BC7883" w:rsidRDefault="005D366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TUBB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5EC2" w14:textId="2F95F8FC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FA31" w14:textId="277DA5A7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3 (9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E8BD" w14:textId="1A48C3CC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40 (27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AAE" w14:textId="55282E0A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1452</w:t>
            </w:r>
          </w:p>
        </w:tc>
      </w:tr>
      <w:tr w:rsidR="005C6793" w:rsidRPr="00BC7883" w14:paraId="07F5ECE4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F502" w14:textId="77777777" w:rsidR="005C6793" w:rsidRPr="00BC7883" w:rsidRDefault="005C6793" w:rsidP="00A429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E1E" w14:textId="415653F4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06B" w14:textId="465E730C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33 (22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BCF" w14:textId="62766214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58 (40.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969E" w14:textId="017B0702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6793" w:rsidRPr="00BC7883" w14:paraId="52897246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90DE" w14:textId="1B7E3C10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444D" w14:textId="213277FF" w:rsidR="005C6793" w:rsidRPr="00BC7883" w:rsidRDefault="005C6793" w:rsidP="00A429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2BE5" w14:textId="2832269D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C10A" w14:textId="2700189F" w:rsidR="005C6793" w:rsidRPr="00BC7883" w:rsidRDefault="005C6793" w:rsidP="005C6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61A" w14:textId="77777777" w:rsidR="005C6793" w:rsidRPr="00BC7883" w:rsidRDefault="005C679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3663" w:rsidRPr="00BC7883" w14:paraId="78C12BEA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D56C" w14:textId="169B3367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STM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2F3" w14:textId="0103E13A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1B7" w14:textId="0CE419C2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3 (16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05D" w14:textId="25BCD6FC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64 (44.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32E" w14:textId="67C8953E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0799</w:t>
            </w:r>
          </w:p>
        </w:tc>
      </w:tr>
      <w:tr w:rsidR="005D3663" w:rsidRPr="00BC7883" w14:paraId="27F7E784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B8E7" w14:textId="77777777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A5D" w14:textId="31F3EA65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076" w14:textId="7F0F4C88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3 (16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E11" w14:textId="2A50B7DF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34 (23.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BCA" w14:textId="15124A3D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663" w:rsidRPr="00BC7883" w14:paraId="788C6F3D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257" w14:textId="05682BAD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6713" w14:textId="316C8CEE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3EF" w14:textId="2C675A28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BDB" w14:textId="13FA8641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E10" w14:textId="77777777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3663" w:rsidRPr="00BC7883" w14:paraId="7F85680F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8C9" w14:textId="08602ED8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PD-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A26" w14:textId="6473947A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898F" w14:textId="4113EC4E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9 (20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00C" w14:textId="345D39F6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62 (43.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90A" w14:textId="79B6B583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0.9795</w:t>
            </w:r>
          </w:p>
        </w:tc>
      </w:tr>
      <w:tr w:rsidR="005D3663" w:rsidRPr="00BC7883" w14:paraId="151A5493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913" w14:textId="77857319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108" w14:textId="1452B195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75A9" w14:textId="3A4532B2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17 (11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A17E" w14:textId="7C05665E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36 (25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5B75" w14:textId="4BD5E4F1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D3663" w:rsidRPr="00BC7883" w14:paraId="1B176A08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404E" w14:textId="715B63AF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CF4" w14:textId="56AD37F4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E476" w14:textId="4E487776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31D9" w14:textId="4D1BD251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2767" w14:textId="67BCD893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3663" w:rsidRPr="00BC7883" w14:paraId="023F05FE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B4D" w14:textId="5A0C3126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883">
              <w:rPr>
                <w:rFonts w:ascii="Times New Roman" w:eastAsia="Times New Roman" w:hAnsi="Times New Roman" w:cs="Times New Roman"/>
              </w:rPr>
              <w:t>P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89F" w14:textId="6CCB7FAA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D54" w14:textId="55ED8DAC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3 (16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084" w14:textId="79846D2F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036" w14:textId="685DAB51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3663" w:rsidRPr="00BC7883" w14:paraId="2F10C826" w14:textId="77777777" w:rsidTr="005D3663">
        <w:trPr>
          <w:trHeight w:val="227"/>
        </w:trPr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83D1" w14:textId="6C823D61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B8A8" w14:textId="43B6E633" w:rsidR="005D3663" w:rsidRPr="00BC7883" w:rsidRDefault="005D3663" w:rsidP="005D3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B357" w14:textId="46591E76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7883">
              <w:rPr>
                <w:rFonts w:ascii="Times New Roman" w:eastAsia="Times New Roman" w:hAnsi="Times New Roman" w:cs="Times New Roman"/>
                <w:color w:val="000000"/>
              </w:rPr>
              <w:t>23 (16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CDD2" w14:textId="5959949A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DA7D" w14:textId="5CA6CF28" w:rsidR="005D3663" w:rsidRPr="00BC7883" w:rsidRDefault="005D3663" w:rsidP="005D3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3CF712D" w14:textId="77777777" w:rsidR="00A86083" w:rsidRPr="00BC7883" w:rsidRDefault="001353F0" w:rsidP="0022651C">
      <w:pPr>
        <w:rPr>
          <w:rFonts w:ascii="Times New Roman" w:hAnsi="Times New Roman" w:cs="Times New Roman"/>
        </w:rPr>
      </w:pPr>
    </w:p>
    <w:sectPr w:rsidR="00A86083" w:rsidRPr="00BC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8A51F7" w14:textId="77777777" w:rsidR="001353F0" w:rsidRDefault="001353F0" w:rsidP="009F1922">
      <w:pPr>
        <w:spacing w:after="0" w:line="240" w:lineRule="auto"/>
      </w:pPr>
      <w:r>
        <w:separator/>
      </w:r>
    </w:p>
  </w:endnote>
  <w:endnote w:type="continuationSeparator" w:id="0">
    <w:p w14:paraId="7964860E" w14:textId="77777777" w:rsidR="001353F0" w:rsidRDefault="001353F0" w:rsidP="009F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A439B" w14:textId="77777777" w:rsidR="001353F0" w:rsidRDefault="001353F0" w:rsidP="009F1922">
      <w:pPr>
        <w:spacing w:after="0" w:line="240" w:lineRule="auto"/>
      </w:pPr>
      <w:r>
        <w:separator/>
      </w:r>
    </w:p>
  </w:footnote>
  <w:footnote w:type="continuationSeparator" w:id="0">
    <w:p w14:paraId="629D6EF2" w14:textId="77777777" w:rsidR="001353F0" w:rsidRDefault="001353F0" w:rsidP="009F19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BB4"/>
    <w:rsid w:val="000B37F8"/>
    <w:rsid w:val="001353F0"/>
    <w:rsid w:val="00161E02"/>
    <w:rsid w:val="001B7C4A"/>
    <w:rsid w:val="0022651C"/>
    <w:rsid w:val="00260BB4"/>
    <w:rsid w:val="00380BFA"/>
    <w:rsid w:val="0043552E"/>
    <w:rsid w:val="004B6A26"/>
    <w:rsid w:val="0052292F"/>
    <w:rsid w:val="005C6793"/>
    <w:rsid w:val="005D3663"/>
    <w:rsid w:val="00681E07"/>
    <w:rsid w:val="006E3AC7"/>
    <w:rsid w:val="00712A34"/>
    <w:rsid w:val="00747DF9"/>
    <w:rsid w:val="008E432D"/>
    <w:rsid w:val="00930DF2"/>
    <w:rsid w:val="009F1922"/>
    <w:rsid w:val="00A4290D"/>
    <w:rsid w:val="00B37003"/>
    <w:rsid w:val="00BA1FB6"/>
    <w:rsid w:val="00BC7883"/>
    <w:rsid w:val="00C13918"/>
    <w:rsid w:val="00C736E7"/>
    <w:rsid w:val="00C86AF0"/>
    <w:rsid w:val="00D7587D"/>
    <w:rsid w:val="00DD5B3D"/>
    <w:rsid w:val="00F3472B"/>
    <w:rsid w:val="00F5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16C21"/>
  <w15:chartTrackingRefBased/>
  <w15:docId w15:val="{38487330-B8F8-45C1-8396-783D8E05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B6A26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B6A26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F19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F1922"/>
  </w:style>
  <w:style w:type="paragraph" w:styleId="a8">
    <w:name w:val="footer"/>
    <w:basedOn w:val="a"/>
    <w:link w:val="a9"/>
    <w:uiPriority w:val="99"/>
    <w:unhideWhenUsed/>
    <w:rsid w:val="009F19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F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uun Erkhem-Ochir</dc:creator>
  <cp:keywords/>
  <dc:description/>
  <cp:lastModifiedBy>西山 正彦</cp:lastModifiedBy>
  <cp:revision>8</cp:revision>
  <cp:lastPrinted>2020-09-06T04:25:00Z</cp:lastPrinted>
  <dcterms:created xsi:type="dcterms:W3CDTF">2020-09-05T06:59:00Z</dcterms:created>
  <dcterms:modified xsi:type="dcterms:W3CDTF">2020-09-06T05:35:00Z</dcterms:modified>
</cp:coreProperties>
</file>